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01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1190625" cy="9899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36" r="-30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98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0"/>
          <w:szCs w:val="20"/>
          <w:lang w:val="en-US"/>
        </w:rPr>
        <w:tab/>
        <w:tab/>
        <w:tab/>
        <w:tab/>
        <w:tab/>
        <w:tab/>
        <w:tab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9860</wp:posOffset>
                </wp:positionH>
                <wp:positionV relativeFrom="paragraph">
                  <wp:posOffset>-20320</wp:posOffset>
                </wp:positionV>
                <wp:extent cx="3655695" cy="174180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5695" cy="1741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MINISTRY OF HEALTH AND WELFAR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HEALTHCARE MANAGEMENT REGION OF CRET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UNIVERSITY GENERAL HOSPITAL HRAKLEIO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P.O. Box 1352 Voutes, Hrakleio Crete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7.85pt;height:137.15pt;mso-wrap-distance-left:9.05pt;mso-wrap-distance-right:9.05pt;mso-wrap-distance-top:0pt;mso-wrap-distance-bottom:0pt;margin-top:-1.6pt;mso-position-vertical-relative:text;margin-left:11.8pt;mso-position-horizontal-relative:text">
                <v:textbox>
                  <w:txbxContent>
                    <w:p>
                      <w:pPr>
                        <w:pStyle w:val="Normal"/>
                        <w:jc w:val="right"/>
                        <w:rPr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MINISTRY OF HEALTH AND WELFARE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HEALTHCARE MANAGEMENT REGION OF CRETE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UNIVERSITY GENERAL HOSPITAL HRAKLEIO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P.O. Box 1352 Voutes, Hrakleio Crete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851" w:hanging="0"/>
        <w:jc w:val="right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Translation from </w:t>
      </w:r>
    </w:p>
    <w:p>
      <w:pPr>
        <w:pStyle w:val="Normal"/>
        <w:ind w:left="851" w:hanging="0"/>
        <w:jc w:val="right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the original  document</w:t>
      </w:r>
    </w:p>
    <w:p>
      <w:pPr>
        <w:pStyle w:val="Normal"/>
        <w:ind w:left="1418" w:hanging="0"/>
        <w:rPr>
          <w:b/>
          <w:b/>
          <w:i/>
          <w:i/>
          <w:sz w:val="36"/>
          <w:szCs w:val="36"/>
          <w:lang w:val="en-US"/>
        </w:rPr>
      </w:pPr>
      <w:r>
        <w:rPr>
          <w:b/>
          <w:i/>
          <w:sz w:val="36"/>
          <w:szCs w:val="36"/>
          <w:lang w:val="en-US"/>
        </w:rPr>
      </w:r>
    </w:p>
    <w:p>
      <w:pPr>
        <w:pStyle w:val="Normal"/>
        <w:ind w:left="-1560" w:hanging="0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 xml:space="preserve">SCIENTIFIC COUNCIL </w:t>
      </w:r>
    </w:p>
    <w:p>
      <w:pPr>
        <w:pStyle w:val="NoSpacing"/>
        <w:jc w:val="right"/>
        <w:rPr>
          <w:lang w:val="en-US"/>
        </w:rPr>
      </w:pPr>
      <w:r>
        <w:rPr>
          <w:lang w:val="en-US"/>
        </w:rPr>
        <w:t>Heraklion 20/9/2010</w:t>
      </w:r>
    </w:p>
    <w:p>
      <w:pPr>
        <w:pStyle w:val="Normal"/>
        <w:ind w:left="1418" w:hanging="0"/>
        <w:jc w:val="righ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rotocol No: 8297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28370</wp:posOffset>
                </wp:positionH>
                <wp:positionV relativeFrom="paragraph">
                  <wp:posOffset>48895</wp:posOffset>
                </wp:positionV>
                <wp:extent cx="1682115" cy="783463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115" cy="7834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lang w:val="pt-BR"/>
                              </w:rPr>
                              <w:t>PRESIDENT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Dimitris Georgopoulo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Professor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Director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lang w:val="pt-BR"/>
                              </w:rPr>
                              <w:t>ASSOCIATE PRESIDENT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arioris Andrea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Director Chemistry Biochemistry Lab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 xml:space="preserve">MEMBERS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enoxaki Maria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ssist. Professor -Clinic of Chemistry &amp; Biochemistry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eorgios Maltezaki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Director National Health System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Kalapakis Konstantino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General surgeon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athiodakis Emmanoue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nesthesiologist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rinari Aggeliki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 xml:space="preserve">Nurse Practitioner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>Mandolas Panagioti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ES"/>
                              </w:rPr>
                              <w:t xml:space="preserve">Medical lab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ecretary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Maria Klinaki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el: 2810392478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Fax:2810392478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45pt;height:616.9pt;mso-wrap-distance-left:9.05pt;mso-wrap-distance-right:9.05pt;mso-wrap-distance-top:0pt;mso-wrap-distance-bottom:0pt;margin-top:3.85pt;mso-position-vertical-relative:text;margin-left:-73.1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b/>
                          <w:b/>
                          <w:lang w:val="pt-BR"/>
                        </w:rPr>
                      </w:pPr>
                      <w:r>
                        <w:rPr>
                          <w:b/>
                          <w:lang w:val="pt-BR"/>
                        </w:rPr>
                        <w:t>PRESIDENT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lang w:val="pt-BR"/>
                        </w:rPr>
                      </w:pPr>
                      <w:r>
                        <w:rPr>
                          <w:lang w:val="pt-BR"/>
                        </w:rPr>
                        <w:t>Dimitris Georgopoulos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lang w:val="pt-BR"/>
                        </w:rPr>
                      </w:pPr>
                      <w:r>
                        <w:rPr>
                          <w:lang w:val="pt-BR"/>
                        </w:rPr>
                        <w:t>Professor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lang w:val="pt-BR"/>
                        </w:rPr>
                      </w:pPr>
                      <w:r>
                        <w:rPr>
                          <w:lang w:val="pt-BR"/>
                        </w:rPr>
                        <w:t>Director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b/>
                          <w:b/>
                          <w:lang w:val="pt-BR"/>
                        </w:rPr>
                      </w:pPr>
                      <w:r>
                        <w:rPr>
                          <w:b/>
                          <w:lang w:val="pt-BR"/>
                        </w:rPr>
                        <w:t>ASSOCIATE PRESIDENT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arioris Andreas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Director Chemistry Biochemistry Lab 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 xml:space="preserve">MEMBERS 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enoxaki Maria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Assist. Professor -Clinic of Chemistry &amp; Biochemistry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Georgios Maltezakis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Director National Health System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Kalapakis Konstantinos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General surgeon 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athiodakis Emmanouel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Anesthesiologist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Prinari Aggeliki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 xml:space="preserve">Nurse Practitioner 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>Mandolas Panagiotis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0"/>
                          <w:szCs w:val="20"/>
                          <w:lang w:val="es-ES"/>
                        </w:rPr>
                      </w:pPr>
                      <w:r>
                        <w:rPr>
                          <w:sz w:val="20"/>
                          <w:szCs w:val="20"/>
                          <w:lang w:val="es-ES"/>
                        </w:rPr>
                        <w:t xml:space="preserve">Medical lab 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Secretary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Maria Klinaki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Tel: 2810392478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Fax:2810392478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lang w:val="en-US"/>
                        </w:rPr>
                      </w:pPr>
                      <w:r>
                        <w:rPr>
                          <w:rFonts w:eastAsia="Calibri" w:cs="Calibri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18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O: Director Bio-Ethic Committee</w:t>
      </w:r>
    </w:p>
    <w:p>
      <w:pPr>
        <w:pStyle w:val="Normal"/>
        <w:ind w:left="1418" w:hanging="0"/>
        <w:rPr>
          <w:sz w:val="24"/>
          <w:szCs w:val="24"/>
          <w:lang w:val="en-US"/>
        </w:rPr>
      </w:pPr>
      <w:r>
        <w:rPr>
          <w:rFonts w:eastAsia="Calibri" w:cs="Calibri"/>
          <w:sz w:val="24"/>
          <w:szCs w:val="24"/>
          <w:lang w:val="en-US"/>
        </w:rPr>
        <w:t xml:space="preserve">       </w:t>
      </w:r>
      <w:r>
        <w:rPr>
          <w:sz w:val="24"/>
          <w:szCs w:val="24"/>
          <w:lang w:val="en-US"/>
        </w:rPr>
        <w:t>Prof. A. Mariori</w:t>
      </w:r>
    </w:p>
    <w:p>
      <w:pPr>
        <w:pStyle w:val="Normal"/>
        <w:ind w:left="1418" w:hanging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BJECT: Approval of research protocol that will be held at the Clinic of Social and Family Medicine at the University Hospital Pepagni </w:t>
      </w:r>
    </w:p>
    <w:p>
      <w:pPr>
        <w:pStyle w:val="Normal"/>
        <w:ind w:left="1418" w:hanging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ind w:left="1418" w:hanging="0"/>
        <w:rPr/>
      </w:pPr>
      <w:r>
        <w:rPr>
          <w:sz w:val="24"/>
          <w:szCs w:val="24"/>
          <w:lang w:val="en-US"/>
        </w:rPr>
        <w:t xml:space="preserve">The Scientific Council at the 9/9/2010 meeting taking into account Prof. Christos Lionis’ proposal with research number 8297/19-7-2010 expresses the positive recommendation from the working group of Bio-Ethical Committee of the supporting documents sent therefore approving the research protocol entitled “Research into implantation strategies to support patients of different origins and language background in a variety of European primary care settings” in which will be implemented by the Clinic of Social and Family Medicine of the University Hospital. </w:t>
      </w:r>
    </w:p>
    <w:p>
      <w:pPr>
        <w:pStyle w:val="Normal"/>
        <w:ind w:left="1418" w:hanging="0"/>
        <w:jc w:val="righ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ind w:left="1418" w:hanging="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Scientific Council</w:t>
      </w:r>
    </w:p>
    <w:p>
      <w:pPr>
        <w:pStyle w:val="Normal"/>
        <w:ind w:left="1418" w:hanging="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rofessor Dimitris Georgopoulos</w:t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character" w:styleId="BalloonTextChar">
    <w:name w:val="Balloon Text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Κείμενο πλαισίου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l-GR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3:50:00Z</dcterms:created>
  <dc:creator>AS</dc:creator>
  <dc:description/>
  <cp:keywords/>
  <dc:language>en-US</dc:language>
  <cp:lastModifiedBy>maria-pa</cp:lastModifiedBy>
  <cp:lastPrinted>2011-01-14T14:37:00Z</cp:lastPrinted>
  <dcterms:modified xsi:type="dcterms:W3CDTF">2011-01-14T13:50:00Z</dcterms:modified>
  <cp:revision>2</cp:revision>
  <dc:subject/>
  <dc:title> </dc:title>
</cp:coreProperties>
</file>